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43C97" w14:textId="77777777" w:rsidR="00D5307B" w:rsidRDefault="00D5307B" w:rsidP="00D5307B">
      <w:pPr>
        <w:spacing w:after="240" w:line="24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Table 1</w:t>
      </w:r>
      <w:r w:rsidRPr="003C5300">
        <w:rPr>
          <w:rFonts w:ascii="Arial" w:hAnsi="Arial" w:cs="Arial"/>
          <w:b/>
          <w:sz w:val="24"/>
          <w:szCs w:val="24"/>
        </w:rPr>
        <w:t>:</w:t>
      </w:r>
      <w:r w:rsidRPr="003C5300">
        <w:rPr>
          <w:rFonts w:ascii="Arial" w:hAnsi="Arial" w:cs="Arial"/>
          <w:sz w:val="24"/>
          <w:szCs w:val="24"/>
        </w:rPr>
        <w:t xml:space="preserve"> </w:t>
      </w:r>
      <w:r w:rsidRPr="00F10829">
        <w:rPr>
          <w:rFonts w:ascii="Arial" w:hAnsi="Arial" w:cs="Arial"/>
          <w:sz w:val="24"/>
        </w:rPr>
        <w:t>International Classification of Diseases Code, Tenth Revision (ICD-10)</w:t>
      </w:r>
      <w:r>
        <w:rPr>
          <w:rFonts w:ascii="Arial" w:hAnsi="Arial" w:cs="Arial"/>
          <w:sz w:val="24"/>
        </w:rPr>
        <w:t xml:space="preserve"> procedure codes for esophagectomy</w:t>
      </w:r>
    </w:p>
    <w:tbl>
      <w:tblPr>
        <w:tblW w:w="9468" w:type="dxa"/>
        <w:jc w:val="center"/>
        <w:tblLook w:val="04A0" w:firstRow="1" w:lastRow="0" w:firstColumn="1" w:lastColumn="0" w:noHBand="0" w:noVBand="1"/>
      </w:tblPr>
      <w:tblGrid>
        <w:gridCol w:w="3960"/>
        <w:gridCol w:w="5508"/>
      </w:tblGrid>
      <w:tr w:rsidR="00D5307B" w:rsidRPr="000A5EEB" w14:paraId="3E824B30" w14:textId="77777777" w:rsidTr="00793396">
        <w:trPr>
          <w:trHeight w:val="270"/>
          <w:jc w:val="center"/>
        </w:trPr>
        <w:tc>
          <w:tcPr>
            <w:tcW w:w="3960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855981" w14:textId="77777777" w:rsidR="00D5307B" w:rsidRPr="001B2C34" w:rsidRDefault="00D5307B" w:rsidP="0079339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B2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5508" w:type="dxa"/>
            <w:tcBorders>
              <w:top w:val="nil"/>
              <w:left w:val="single" w:sz="4" w:space="0" w:color="auto"/>
              <w:bottom w:val="double" w:sz="6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C76BE0" w14:textId="77777777" w:rsidR="00D5307B" w:rsidRPr="001B2C34" w:rsidRDefault="00D5307B" w:rsidP="00793396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1B2C34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ICD-10 Procedure Codes</w:t>
            </w:r>
          </w:p>
        </w:tc>
      </w:tr>
      <w:tr w:rsidR="00D5307B" w:rsidRPr="000A5EEB" w14:paraId="42E8B94F" w14:textId="77777777" w:rsidTr="00793396">
        <w:trPr>
          <w:trHeight w:val="49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278B4FF9" w14:textId="77777777" w:rsidR="00D5307B" w:rsidRPr="000A5EEB" w:rsidRDefault="00D5307B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5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pen Esophagectomy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687CDA3" w14:textId="77777777" w:rsidR="00D5307B" w:rsidRPr="000A5EEB" w:rsidRDefault="00D5307B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5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DB50ZZ, 0DB10ZZ, 0DB20ZZ, 0DB30ZZ, 0DT50ZZ, 0DT10ZZ, 0DT20ZZ, 0DT30ZZ, 0DR507Z</w:t>
            </w:r>
          </w:p>
        </w:tc>
      </w:tr>
      <w:tr w:rsidR="00D5307B" w:rsidRPr="000A5EEB" w14:paraId="4579B9B3" w14:textId="77777777" w:rsidTr="00793396">
        <w:trPr>
          <w:trHeight w:val="495"/>
          <w:jc w:val="center"/>
        </w:trPr>
        <w:tc>
          <w:tcPr>
            <w:tcW w:w="3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519F665" w14:textId="77777777" w:rsidR="00D5307B" w:rsidRPr="000A5EEB" w:rsidRDefault="00D5307B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5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inimally Invasive Esophagectomy (MIS)</w:t>
            </w:r>
          </w:p>
        </w:tc>
        <w:tc>
          <w:tcPr>
            <w:tcW w:w="550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000E73B6" w14:textId="77777777" w:rsidR="00D5307B" w:rsidRPr="000A5EEB" w:rsidRDefault="00D5307B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5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DB54ZZ, 0DB14ZZ, 0DB24ZZ, 0DB34ZZ, 0DT54ZZ, 0DT14ZZ, 0DT24ZZ, 0DT34ZZ, 0DR547Z</w:t>
            </w:r>
          </w:p>
        </w:tc>
      </w:tr>
      <w:tr w:rsidR="00D5307B" w:rsidRPr="000A5EEB" w14:paraId="7FEB1460" w14:textId="77777777" w:rsidTr="00793396">
        <w:trPr>
          <w:trHeight w:val="495"/>
          <w:jc w:val="center"/>
        </w:trPr>
        <w:tc>
          <w:tcPr>
            <w:tcW w:w="396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9D5E4CA" w14:textId="77777777" w:rsidR="00D5307B" w:rsidRPr="000A5EEB" w:rsidRDefault="00D5307B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5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obotic Esophagectomy</w:t>
            </w:r>
          </w:p>
        </w:tc>
        <w:tc>
          <w:tcPr>
            <w:tcW w:w="5508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000000" w:fill="FFFFFF"/>
            <w:vAlign w:val="bottom"/>
            <w:hideMark/>
          </w:tcPr>
          <w:p w14:paraId="4DB6FBEA" w14:textId="77777777" w:rsidR="00D5307B" w:rsidRPr="000A5EEB" w:rsidRDefault="00D5307B" w:rsidP="0079339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0A5EEB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ccurrence of a preceding code with one of the following codes: 8E0WXCZ, 8E0W0CZ, 8E0W4CZ</w:t>
            </w:r>
          </w:p>
        </w:tc>
      </w:tr>
    </w:tbl>
    <w:p w14:paraId="2B274E8D" w14:textId="77777777" w:rsidR="00EB4550" w:rsidRDefault="00EB4550"/>
    <w:sectPr w:rsidR="00EB45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5307B"/>
    <w:rsid w:val="00D5307B"/>
    <w:rsid w:val="00EB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A3156E"/>
  <w15:chartTrackingRefBased/>
  <w15:docId w15:val="{B39808DE-B635-4FD4-B801-4107924915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07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3</Words>
  <Characters>422</Characters>
  <Application>Microsoft Office Word</Application>
  <DocSecurity>0</DocSecurity>
  <Lines>3</Lines>
  <Paragraphs>1</Paragraphs>
  <ScaleCrop>false</ScaleCrop>
  <Company>UCLA Health Sciences</Company>
  <LinksUpToDate>false</LinksUpToDate>
  <CharactersWithSpaces>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ck, Saad</dc:creator>
  <cp:keywords/>
  <dc:description/>
  <cp:lastModifiedBy>Mallick, Saad</cp:lastModifiedBy>
  <cp:revision>1</cp:revision>
  <dcterms:created xsi:type="dcterms:W3CDTF">2024-05-06T16:01:00Z</dcterms:created>
  <dcterms:modified xsi:type="dcterms:W3CDTF">2024-05-06T16:01:00Z</dcterms:modified>
</cp:coreProperties>
</file>